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C3B" w:rsidRPr="00E37126" w:rsidRDefault="00050C3B" w:rsidP="00050C3B">
      <w:bookmarkStart w:id="0" w:name="_Toc8143254"/>
      <w:bookmarkStart w:id="1" w:name="_GoBack"/>
      <w:bookmarkEnd w:id="1"/>
      <w:r w:rsidRPr="00E37126">
        <w:rPr>
          <w:b/>
        </w:rPr>
        <w:t>S2 Table.</w:t>
      </w:r>
      <w:r w:rsidRPr="00E37126">
        <w:t xml:space="preserve"> Cross tabulation of socio-demographic variables with level of knowledge</w:t>
      </w:r>
      <w:bookmarkEnd w:id="0"/>
    </w:p>
    <w:tbl>
      <w:tblPr>
        <w:tblW w:w="5027" w:type="pct"/>
        <w:jc w:val="center"/>
        <w:tblLayout w:type="fixed"/>
        <w:tblLook w:val="04A0" w:firstRow="1" w:lastRow="0" w:firstColumn="1" w:lastColumn="0" w:noHBand="0" w:noVBand="1"/>
      </w:tblPr>
      <w:tblGrid>
        <w:gridCol w:w="965"/>
        <w:gridCol w:w="2375"/>
        <w:gridCol w:w="1808"/>
        <w:gridCol w:w="1673"/>
        <w:gridCol w:w="1889"/>
        <w:gridCol w:w="662"/>
        <w:gridCol w:w="640"/>
        <w:gridCol w:w="794"/>
        <w:gridCol w:w="710"/>
        <w:gridCol w:w="2518"/>
      </w:tblGrid>
      <w:tr w:rsidR="00050C3B" w:rsidRPr="00E37126" w:rsidTr="002B0743">
        <w:trPr>
          <w:cantSplit/>
          <w:trHeight w:val="710"/>
          <w:jc w:val="center"/>
        </w:trPr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Demographic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IK(%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AK(%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Total(%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x2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cc/r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df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>P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 w:rsidRPr="00E37126">
              <w:rPr>
                <w:rFonts w:eastAsia="Times New Roman" w:cs="Times New Roman"/>
                <w:b/>
                <w:bCs/>
              </w:rPr>
              <w:t xml:space="preserve">Remarks </w:t>
            </w:r>
          </w:p>
        </w:tc>
      </w:tr>
      <w:tr w:rsidR="00050C3B" w:rsidRPr="00E37126" w:rsidTr="002B0743">
        <w:trPr>
          <w:trHeight w:val="405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Dzongkhag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Mong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 (63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 (36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1 (9.3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8.579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369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029</w:t>
            </w:r>
          </w:p>
        </w:tc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 cells (45.0%) have expected count less than 5. The minimum expected count is 1.72.</w:t>
            </w:r>
          </w:p>
        </w:tc>
      </w:tr>
      <w:tr w:rsidR="00050C3B" w:rsidRPr="00E37126" w:rsidTr="002B0743">
        <w:trPr>
          <w:trHeight w:val="39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Trashigang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88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 (11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 (7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9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Pemagatshel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0 (1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 (0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0 (8.5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57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Samdrup Jongkh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 (6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 (40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0 (8.5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Trongs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(10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 (0.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 (5.7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3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Wangdu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 (71.5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(28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 (5.7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28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Samt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3 (86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(13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5 (12.7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7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Punakh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88.9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 (11.1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 (7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1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Chhukha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9 (73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 (26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6 (22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6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Sarpang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 (42.9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57.1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4 (11.9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90"/>
          <w:jc w:val="center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Profession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 xml:space="preserve">Doctor 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2 (37.5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0 (62.5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2 (27.1)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4.608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473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&lt;.001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 cells (16.7%) have expected count less than 5. The minimum expected count is 2.21.</w:t>
            </w: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Nurs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9 (89.6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(10.4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7 (65.3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FC4B22">
        <w:trPr>
          <w:trHeight w:val="84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Other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88.9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 (11.1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 (7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405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Sex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Male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9 (67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4(32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3 (61.9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.115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238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&lt;.01</w:t>
            </w:r>
          </w:p>
        </w:tc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 cells have expected count less than 5. The minimum expected count is 11.6.</w:t>
            </w: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Femal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0 (88.9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 (11.1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5 (38.1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Religion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Buddhis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0(75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3 (24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3 (78.8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869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085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648</w:t>
            </w:r>
          </w:p>
        </w:tc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 xml:space="preserve">3 cells (50 %) have expected count less </w:t>
            </w:r>
            <w:r w:rsidRPr="00E37126">
              <w:rPr>
                <w:rFonts w:eastAsia="Times New Roman" w:cs="Times New Roman"/>
              </w:rPr>
              <w:lastRenderedPageBreak/>
              <w:t>than 5. The minimum expected count is 1.23.</w:t>
            </w: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Hinduism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6 (80.0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 (20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0 (16.9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881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Other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(60.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(40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 (4.2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1637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Marital Statu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Marrie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8 (76.4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1 (23.6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9 (75.4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188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040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665</w:t>
            </w:r>
          </w:p>
        </w:tc>
        <w:tc>
          <w:tcPr>
            <w:tcW w:w="897" w:type="pct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 cells have expected count less than 5. The minimum expected count is 7.13.</w:t>
            </w:r>
          </w:p>
        </w:tc>
      </w:tr>
      <w:tr w:rsidR="00050C3B" w:rsidRPr="00E37126" w:rsidTr="002B0743">
        <w:trPr>
          <w:trHeight w:val="251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Unmarried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1 (72.4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27.6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9 (24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Current family Status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Nuclear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1 (76.1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6 (23.9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7 (56.8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.700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077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873</w:t>
            </w:r>
          </w:p>
        </w:tc>
        <w:tc>
          <w:tcPr>
            <w:tcW w:w="8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cells (37.5 %) have expected count less than 5. The minimum expected count is 1.47.</w:t>
            </w: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Joint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3 (81.3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(18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6 (13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6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Extended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 (66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(33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 (5.1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647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Singl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1 (72.4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 (27.6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9 (24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440"/>
          <w:jc w:val="center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Family Income in (1000 Nu.)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&lt;3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2(78.3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0(21.7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2 (78)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.910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126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385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cells (50 %) have expected count less than 5. The minimum expected count is 1.14.</w:t>
            </w:r>
          </w:p>
        </w:tc>
      </w:tr>
      <w:tr w:rsidR="00050C3B" w:rsidRPr="00E37126" w:rsidTr="002B0743">
        <w:trPr>
          <w:trHeight w:val="6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30-50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4 (66.7)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7 (33.3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1 (17.8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143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&gt;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(60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(40.0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 (4.2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Childhood spent in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Rural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9(77.8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4(22.4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63 (53.4)</w:t>
            </w:r>
          </w:p>
        </w:tc>
        <w:tc>
          <w:tcPr>
            <w:tcW w:w="23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404</w:t>
            </w:r>
          </w:p>
        </w:tc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058</w:t>
            </w:r>
          </w:p>
        </w:tc>
        <w:tc>
          <w:tcPr>
            <w:tcW w:w="2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</w:t>
            </w:r>
          </w:p>
        </w:tc>
        <w:tc>
          <w:tcPr>
            <w:tcW w:w="25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525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cells (50 %) have expected count less than 5. The minimum expected count is 13.52.</w:t>
            </w:r>
          </w:p>
        </w:tc>
      </w:tr>
      <w:tr w:rsidR="00050C3B" w:rsidRPr="00E37126" w:rsidTr="002B0743">
        <w:trPr>
          <w:trHeight w:val="1835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bCs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Urban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1 (74.5)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4 (25.5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5 (46.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</w:rPr>
            </w:pPr>
          </w:p>
        </w:tc>
        <w:tc>
          <w:tcPr>
            <w:tcW w:w="8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:rsidR="00050C3B" w:rsidRDefault="00050C3B" w:rsidP="00050C3B">
      <w:pPr>
        <w:tabs>
          <w:tab w:val="left" w:pos="6150"/>
          <w:tab w:val="center" w:pos="6979"/>
        </w:tabs>
        <w:spacing w:after="0" w:line="240" w:lineRule="auto"/>
        <w:ind w:left="113" w:right="113"/>
        <w:rPr>
          <w:rFonts w:eastAsia="Times New Roman" w:cs="Times New Roman"/>
          <w:bCs/>
        </w:rPr>
      </w:pPr>
      <w:r>
        <w:rPr>
          <w:rFonts w:eastAsia="Times New Roman" w:cs="Times New Roman"/>
          <w:bCs/>
        </w:rPr>
        <w:tab/>
      </w:r>
    </w:p>
    <w:p w:rsidR="00050C3B" w:rsidRPr="00050C3B" w:rsidRDefault="00050C3B" w:rsidP="00050C3B">
      <w:pPr>
        <w:rPr>
          <w:rFonts w:eastAsia="Times New Roman" w:cs="Times New Roman"/>
        </w:rPr>
        <w:sectPr w:rsidR="00050C3B" w:rsidRPr="00050C3B" w:rsidSect="00FC4B22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27" w:type="pct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996"/>
        <w:gridCol w:w="1702"/>
        <w:gridCol w:w="1736"/>
        <w:gridCol w:w="1754"/>
        <w:gridCol w:w="615"/>
        <w:gridCol w:w="594"/>
        <w:gridCol w:w="737"/>
        <w:gridCol w:w="659"/>
        <w:gridCol w:w="2340"/>
      </w:tblGrid>
      <w:tr w:rsidR="00050C3B" w:rsidRPr="00E37126" w:rsidTr="002B0743">
        <w:trPr>
          <w:trHeight w:val="300"/>
          <w:jc w:val="center"/>
        </w:trPr>
        <w:tc>
          <w:tcPr>
            <w:tcW w:w="3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lastRenderedPageBreak/>
              <w:t>Sources of knowledge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MBBS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2 (37.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0 (62.5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2 (27.12)</w:t>
            </w:r>
          </w:p>
        </w:tc>
        <w:tc>
          <w:tcPr>
            <w:tcW w:w="2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42.446</w:t>
            </w:r>
          </w:p>
        </w:tc>
        <w:tc>
          <w:tcPr>
            <w:tcW w:w="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0.514</w:t>
            </w:r>
          </w:p>
        </w:tc>
        <w:tc>
          <w:tcPr>
            <w:tcW w:w="2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</w:t>
            </w:r>
          </w:p>
        </w:tc>
        <w:tc>
          <w:tcPr>
            <w:tcW w:w="2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jc w:val="center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&lt;.001</w:t>
            </w:r>
          </w:p>
        </w:tc>
        <w:tc>
          <w:tcPr>
            <w:tcW w:w="8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 cells (25%) have expected count less than 5. The minimum expected count is 3.19.</w:t>
            </w: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B.Sc. Nurs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9 (64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 (35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4 (11.86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50C3B" w:rsidRPr="00E37126" w:rsidTr="002B0743">
        <w:trPr>
          <w:trHeight w:val="57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Diploma Nursing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8 (98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 (1.7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59 (50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Other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0 (76.9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3 (23.1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13 (11.02)</w:t>
            </w:r>
          </w:p>
        </w:tc>
        <w:tc>
          <w:tcPr>
            <w:tcW w:w="23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050C3B" w:rsidRPr="00E37126" w:rsidTr="002B0743">
        <w:trPr>
          <w:trHeight w:val="300"/>
          <w:jc w:val="center"/>
        </w:trPr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bCs/>
                <w:sz w:val="16"/>
                <w:szCs w:val="16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0C3B" w:rsidRPr="00E37126" w:rsidRDefault="00050C3B" w:rsidP="002B0743">
            <w:pPr>
              <w:spacing w:after="0" w:line="240" w:lineRule="auto"/>
              <w:jc w:val="center"/>
              <w:rPr>
                <w:rFonts w:eastAsia="Times New Roman" w:cs="Times New Roman"/>
                <w:bCs/>
              </w:rPr>
            </w:pPr>
            <w:r w:rsidRPr="00E37126">
              <w:rPr>
                <w:rFonts w:eastAsia="Times New Roman" w:cs="Times New Roman"/>
                <w:bCs/>
              </w:rPr>
              <w:t>Total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89(75.4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>29 (24.6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</w:rPr>
            </w:pPr>
            <w:r w:rsidRPr="00E37126">
              <w:rPr>
                <w:rFonts w:eastAsia="Times New Roman" w:cs="Times New Roman"/>
              </w:rPr>
              <w:t xml:space="preserve">118 (100) 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050C3B" w:rsidRPr="00E37126" w:rsidRDefault="00050C3B" w:rsidP="002B0743">
            <w:pPr>
              <w:spacing w:after="0" w:line="240" w:lineRule="auto"/>
              <w:ind w:left="113" w:right="113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50C3B" w:rsidRPr="00E37126" w:rsidRDefault="00050C3B" w:rsidP="002B0743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</w:rPr>
            </w:pPr>
          </w:p>
        </w:tc>
      </w:tr>
    </w:tbl>
    <w:p w:rsidR="00050C3B" w:rsidRPr="00E37126" w:rsidRDefault="00050C3B" w:rsidP="00050C3B">
      <w:pPr>
        <w:keepNext/>
        <w:spacing w:after="0" w:line="480" w:lineRule="auto"/>
        <w:rPr>
          <w:rFonts w:cs="Times New Roman"/>
          <w:iCs/>
          <w:szCs w:val="24"/>
        </w:rPr>
      </w:pPr>
    </w:p>
    <w:p w:rsidR="00050C3B" w:rsidRPr="00E37126" w:rsidRDefault="00050C3B" w:rsidP="00050C3B">
      <w:pPr>
        <w:keepNext/>
        <w:spacing w:after="0" w:line="480" w:lineRule="auto"/>
        <w:rPr>
          <w:rFonts w:cs="Times New Roman"/>
          <w:iCs/>
          <w:szCs w:val="24"/>
        </w:rPr>
      </w:pPr>
      <w:r w:rsidRPr="00E37126">
        <w:rPr>
          <w:rFonts w:cs="Times New Roman"/>
          <w:iCs/>
          <w:szCs w:val="24"/>
        </w:rPr>
        <w:t>IK= Inadequate knowledge and AK= Adequate Knowledge, cc=correlation coefficient, r=Pearson coefficient, df=degree of freedom, P=p-value</w:t>
      </w:r>
    </w:p>
    <w:p w:rsidR="0034240F" w:rsidRPr="003F32C6" w:rsidRDefault="0034240F" w:rsidP="00EE3680">
      <w:pPr>
        <w:keepNext/>
        <w:spacing w:after="0" w:line="480" w:lineRule="auto"/>
        <w:rPr>
          <w:rFonts w:cs="Times New Roman"/>
          <w:iCs/>
          <w:szCs w:val="24"/>
        </w:rPr>
      </w:pPr>
    </w:p>
    <w:sectPr w:rsidR="0034240F" w:rsidRPr="003F32C6" w:rsidSect="00050C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2C6"/>
    <w:rsid w:val="0001151F"/>
    <w:rsid w:val="00050C3B"/>
    <w:rsid w:val="001D157E"/>
    <w:rsid w:val="0034240F"/>
    <w:rsid w:val="003F32C6"/>
    <w:rsid w:val="00CC5A51"/>
    <w:rsid w:val="00EE3680"/>
    <w:rsid w:val="00FC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905439-19E5-4955-AE2E-EED96D3F6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2C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F3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B3A51-3B52-4AF8-B640-C416380570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4</cp:revision>
  <dcterms:created xsi:type="dcterms:W3CDTF">2020-10-11T08:55:00Z</dcterms:created>
  <dcterms:modified xsi:type="dcterms:W3CDTF">2020-10-11T09:19:00Z</dcterms:modified>
</cp:coreProperties>
</file>